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55412" w14:textId="11582549" w:rsidR="00FD1409" w:rsidRDefault="006A75DF" w:rsidP="00131868">
      <w:pPr>
        <w:pStyle w:val="NormalWeb"/>
        <w:rPr>
          <w:lang w:val="en-US"/>
        </w:rPr>
      </w:pPr>
      <w:r w:rsidRPr="00EA230E">
        <w:rPr>
          <w:b/>
          <w:bCs/>
          <w:lang w:val="en-US"/>
        </w:rPr>
        <w:t xml:space="preserve">Supplementary </w:t>
      </w:r>
      <w:r w:rsidR="00FD1409" w:rsidRPr="00EA230E">
        <w:rPr>
          <w:b/>
          <w:bCs/>
          <w:lang w:val="en-US"/>
        </w:rPr>
        <w:t>Table</w:t>
      </w:r>
      <w:r w:rsidRPr="00EA230E">
        <w:rPr>
          <w:b/>
          <w:bCs/>
          <w:lang w:val="en-US"/>
        </w:rPr>
        <w:t xml:space="preserve"> 1:</w:t>
      </w:r>
      <w:r w:rsidR="00FD1409">
        <w:rPr>
          <w:lang w:val="en-US"/>
        </w:rPr>
        <w:t xml:space="preserve"> </w:t>
      </w:r>
      <w:r w:rsidR="00131868">
        <w:rPr>
          <w:lang w:val="en-US"/>
        </w:rPr>
        <w:t xml:space="preserve">The effect of </w:t>
      </w:r>
      <w:r w:rsidR="006E725E" w:rsidRPr="006E725E">
        <w:rPr>
          <w:lang w:val="en-US"/>
        </w:rPr>
        <w:t>Etoricoxib</w:t>
      </w:r>
      <w:r w:rsidR="006E725E" w:rsidRPr="006E725E">
        <w:rPr>
          <w:lang w:val="en-US"/>
        </w:rPr>
        <w:t xml:space="preserve"> </w:t>
      </w:r>
      <w:r w:rsidR="00131868">
        <w:rPr>
          <w:lang w:val="en-US"/>
        </w:rPr>
        <w:t>treatment on the patient’s quality of life</w:t>
      </w:r>
      <w:r w:rsidR="00EA230E">
        <w:rPr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2126"/>
        <w:gridCol w:w="2075"/>
      </w:tblGrid>
      <w:tr w:rsidR="00FD1409" w:rsidRPr="006E725E" w14:paraId="06EE2130" w14:textId="77777777" w:rsidTr="00131868">
        <w:tc>
          <w:tcPr>
            <w:tcW w:w="4815" w:type="dxa"/>
          </w:tcPr>
          <w:p w14:paraId="6BF0C45E" w14:textId="4F600999" w:rsidR="00FD1409" w:rsidRPr="006E725E" w:rsidRDefault="00131868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Item</w:t>
            </w:r>
          </w:p>
        </w:tc>
        <w:tc>
          <w:tcPr>
            <w:tcW w:w="2126" w:type="dxa"/>
          </w:tcPr>
          <w:p w14:paraId="0EAA40EA" w14:textId="7FD51AD1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Before Treatment</w:t>
            </w:r>
            <w:r w:rsidR="00131868" w:rsidRPr="006E725E">
              <w:rPr>
                <w:rFonts w:ascii="Times New Roman" w:eastAsia="Times New Roman" w:hAnsi="Times New Roman" w:cs="Times New Roman"/>
                <w:lang w:val="en-US" w:eastAsia="en-GB"/>
              </w:rPr>
              <w:t>*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  <w:tc>
          <w:tcPr>
            <w:tcW w:w="2075" w:type="dxa"/>
          </w:tcPr>
          <w:p w14:paraId="348900BD" w14:textId="2D72B226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After treatment</w:t>
            </w:r>
            <w:r w:rsidR="00131868" w:rsidRPr="006E725E">
              <w:rPr>
                <w:rFonts w:ascii="Times New Roman" w:eastAsia="Times New Roman" w:hAnsi="Times New Roman" w:cs="Times New Roman"/>
                <w:lang w:val="en-US" w:eastAsia="en-GB"/>
              </w:rPr>
              <w:t>*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</w:p>
        </w:tc>
      </w:tr>
      <w:tr w:rsidR="00FD1409" w:rsidRPr="006E725E" w14:paraId="03D4DA3A" w14:textId="77777777" w:rsidTr="00131868">
        <w:tc>
          <w:tcPr>
            <w:tcW w:w="4815" w:type="dxa"/>
          </w:tcPr>
          <w:p w14:paraId="787BEFB2" w14:textId="7B410059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Material comforts home, food, conveniences, financial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security</w:t>
            </w:r>
          </w:p>
        </w:tc>
        <w:tc>
          <w:tcPr>
            <w:tcW w:w="2126" w:type="dxa"/>
          </w:tcPr>
          <w:p w14:paraId="45A787E2" w14:textId="7CFAA282" w:rsidR="00FD1409" w:rsidRPr="006E725E" w:rsidRDefault="00FD1409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7</w:t>
            </w:r>
          </w:p>
        </w:tc>
        <w:tc>
          <w:tcPr>
            <w:tcW w:w="2075" w:type="dxa"/>
          </w:tcPr>
          <w:p w14:paraId="4714CBA2" w14:textId="21CB01B2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7</w:t>
            </w:r>
          </w:p>
        </w:tc>
      </w:tr>
      <w:tr w:rsidR="00FD1409" w:rsidRPr="006E725E" w14:paraId="69E1BB43" w14:textId="77777777" w:rsidTr="00131868">
        <w:tc>
          <w:tcPr>
            <w:tcW w:w="4815" w:type="dxa"/>
          </w:tcPr>
          <w:p w14:paraId="17C4846B" w14:textId="5E256D7B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Health - being physically fit and vigorous</w:t>
            </w:r>
          </w:p>
        </w:tc>
        <w:tc>
          <w:tcPr>
            <w:tcW w:w="2126" w:type="dxa"/>
          </w:tcPr>
          <w:p w14:paraId="6918A9D3" w14:textId="3163E692" w:rsidR="00FD1409" w:rsidRPr="006E725E" w:rsidRDefault="00FD1409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2075" w:type="dxa"/>
          </w:tcPr>
          <w:p w14:paraId="72380341" w14:textId="040CC7C9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3B4CE3E8" w14:textId="77777777" w:rsidTr="00131868">
        <w:tc>
          <w:tcPr>
            <w:tcW w:w="4815" w:type="dxa"/>
          </w:tcPr>
          <w:p w14:paraId="13D9F3DA" w14:textId="14DC0744" w:rsidR="00FD1409" w:rsidRPr="006E725E" w:rsidRDefault="00FD1409" w:rsidP="00FD1409">
            <w:pPr>
              <w:tabs>
                <w:tab w:val="left" w:pos="480"/>
              </w:tabs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Relationships with parents, siblings &amp; other relatives- communicating, visiting, helping</w:t>
            </w:r>
          </w:p>
        </w:tc>
        <w:tc>
          <w:tcPr>
            <w:tcW w:w="2126" w:type="dxa"/>
          </w:tcPr>
          <w:p w14:paraId="2B6CA500" w14:textId="48288184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  <w:tc>
          <w:tcPr>
            <w:tcW w:w="2075" w:type="dxa"/>
          </w:tcPr>
          <w:p w14:paraId="0202AA53" w14:textId="79590D62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5</w:t>
            </w:r>
          </w:p>
        </w:tc>
      </w:tr>
      <w:tr w:rsidR="00FD1409" w:rsidRPr="006E725E" w14:paraId="3D1D3116" w14:textId="77777777" w:rsidTr="00131868">
        <w:tc>
          <w:tcPr>
            <w:tcW w:w="4815" w:type="dxa"/>
          </w:tcPr>
          <w:p w14:paraId="0FD00624" w14:textId="6EA96562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Hav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and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rear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children</w:t>
            </w:r>
          </w:p>
        </w:tc>
        <w:tc>
          <w:tcPr>
            <w:tcW w:w="2126" w:type="dxa"/>
          </w:tcPr>
          <w:p w14:paraId="3A8848CD" w14:textId="54FD810A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1</w:t>
            </w:r>
          </w:p>
        </w:tc>
        <w:tc>
          <w:tcPr>
            <w:tcW w:w="2075" w:type="dxa"/>
          </w:tcPr>
          <w:p w14:paraId="195DC361" w14:textId="68635E9D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58A9D0BF" w14:textId="77777777" w:rsidTr="00131868">
        <w:tc>
          <w:tcPr>
            <w:tcW w:w="4815" w:type="dxa"/>
          </w:tcPr>
          <w:p w14:paraId="23F0F275" w14:textId="0813503B" w:rsidR="00FD1409" w:rsidRPr="006E725E" w:rsidRDefault="00FD1409" w:rsidP="00EA230E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Close relationships with spouse or</w:t>
            </w:r>
            <w:r w:rsidR="00EA230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significant other</w:t>
            </w:r>
          </w:p>
        </w:tc>
        <w:tc>
          <w:tcPr>
            <w:tcW w:w="2126" w:type="dxa"/>
          </w:tcPr>
          <w:p w14:paraId="6D9247B2" w14:textId="1C4C3F8A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2075" w:type="dxa"/>
          </w:tcPr>
          <w:p w14:paraId="1FD565A9" w14:textId="47318A2C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37D57344" w14:textId="77777777" w:rsidTr="00131868">
        <w:tc>
          <w:tcPr>
            <w:tcW w:w="4815" w:type="dxa"/>
          </w:tcPr>
          <w:p w14:paraId="05BA0CC0" w14:textId="085C7634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Close friends</w:t>
            </w:r>
          </w:p>
        </w:tc>
        <w:tc>
          <w:tcPr>
            <w:tcW w:w="2126" w:type="dxa"/>
          </w:tcPr>
          <w:p w14:paraId="4D87E1AA" w14:textId="342E61FB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70E90E45" w14:textId="528E8B5B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6</w:t>
            </w:r>
          </w:p>
        </w:tc>
      </w:tr>
      <w:tr w:rsidR="00FD1409" w:rsidRPr="006E725E" w14:paraId="6D38E4C0" w14:textId="77777777" w:rsidTr="00131868">
        <w:tc>
          <w:tcPr>
            <w:tcW w:w="4815" w:type="dxa"/>
          </w:tcPr>
          <w:p w14:paraId="12B3B778" w14:textId="3035CEA8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Helping and encouraging others, volunteering,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giv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advice</w:t>
            </w:r>
          </w:p>
        </w:tc>
        <w:tc>
          <w:tcPr>
            <w:tcW w:w="2126" w:type="dxa"/>
          </w:tcPr>
          <w:p w14:paraId="1392402D" w14:textId="7271B3A5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6CB4C00F" w14:textId="418505F0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1F589937" w14:textId="77777777" w:rsidTr="00131868">
        <w:tc>
          <w:tcPr>
            <w:tcW w:w="4815" w:type="dxa"/>
          </w:tcPr>
          <w:p w14:paraId="60B2C3E1" w14:textId="70A9CC6E" w:rsidR="00FD1409" w:rsidRPr="006E725E" w:rsidRDefault="00FD1409" w:rsidP="00EA230E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Participating in organizations and</w:t>
            </w:r>
            <w:r w:rsidR="00EA230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public affairs</w:t>
            </w:r>
          </w:p>
        </w:tc>
        <w:tc>
          <w:tcPr>
            <w:tcW w:w="2126" w:type="dxa"/>
          </w:tcPr>
          <w:p w14:paraId="45118127" w14:textId="2F78E6A5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2075" w:type="dxa"/>
          </w:tcPr>
          <w:p w14:paraId="4B949D05" w14:textId="2741A6E6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5</w:t>
            </w:r>
          </w:p>
        </w:tc>
      </w:tr>
      <w:tr w:rsidR="00FD1409" w:rsidRPr="006E725E" w14:paraId="14225D34" w14:textId="77777777" w:rsidTr="00131868">
        <w:tc>
          <w:tcPr>
            <w:tcW w:w="4815" w:type="dxa"/>
          </w:tcPr>
          <w:p w14:paraId="06F8B15D" w14:textId="6043C2F7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Learning- attending school, improving understanding, getting additional knowledge</w:t>
            </w:r>
          </w:p>
        </w:tc>
        <w:tc>
          <w:tcPr>
            <w:tcW w:w="2126" w:type="dxa"/>
          </w:tcPr>
          <w:p w14:paraId="0DB8FC55" w14:textId="298C734D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0CB4EE30" w14:textId="1CAC8FD0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3B324290" w14:textId="77777777" w:rsidTr="00131868">
        <w:tc>
          <w:tcPr>
            <w:tcW w:w="4815" w:type="dxa"/>
          </w:tcPr>
          <w:p w14:paraId="6F5E567D" w14:textId="587EAD0E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Understand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yourself-know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your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assets and limitations - knowing what life is about</w:t>
            </w:r>
          </w:p>
        </w:tc>
        <w:tc>
          <w:tcPr>
            <w:tcW w:w="2126" w:type="dxa"/>
          </w:tcPr>
          <w:p w14:paraId="1128F049" w14:textId="0C301815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2075" w:type="dxa"/>
          </w:tcPr>
          <w:p w14:paraId="6A96EDEB" w14:textId="2315D244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5</w:t>
            </w:r>
          </w:p>
        </w:tc>
      </w:tr>
      <w:tr w:rsidR="00FD1409" w:rsidRPr="006E725E" w14:paraId="3BFDB5B7" w14:textId="77777777" w:rsidTr="00131868">
        <w:tc>
          <w:tcPr>
            <w:tcW w:w="4815" w:type="dxa"/>
          </w:tcPr>
          <w:p w14:paraId="7F35E9B4" w14:textId="78CCB2BB" w:rsidR="00FD1409" w:rsidRPr="006E725E" w:rsidRDefault="00FD1409" w:rsidP="00FD1409">
            <w:pPr>
              <w:tabs>
                <w:tab w:val="left" w:pos="935"/>
              </w:tabs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Work - job or in home</w:t>
            </w:r>
          </w:p>
        </w:tc>
        <w:tc>
          <w:tcPr>
            <w:tcW w:w="2126" w:type="dxa"/>
          </w:tcPr>
          <w:p w14:paraId="5253A197" w14:textId="2C189F91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6D6AF9CA" w14:textId="17303AEB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5</w:t>
            </w:r>
          </w:p>
        </w:tc>
      </w:tr>
      <w:tr w:rsidR="00FD1409" w:rsidRPr="006E725E" w14:paraId="4A835E04" w14:textId="77777777" w:rsidTr="00131868">
        <w:tc>
          <w:tcPr>
            <w:tcW w:w="4815" w:type="dxa"/>
          </w:tcPr>
          <w:p w14:paraId="360DEE95" w14:textId="2C06CC5D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Expressing yourself creatively</w:t>
            </w:r>
          </w:p>
        </w:tc>
        <w:tc>
          <w:tcPr>
            <w:tcW w:w="2126" w:type="dxa"/>
          </w:tcPr>
          <w:p w14:paraId="4F868BB1" w14:textId="47AE5185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77A9DCAA" w14:textId="30511666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4AC59AE4" w14:textId="77777777" w:rsidTr="00131868">
        <w:tc>
          <w:tcPr>
            <w:tcW w:w="4815" w:type="dxa"/>
          </w:tcPr>
          <w:p w14:paraId="23AEE24D" w14:textId="6CB962C8" w:rsidR="00FD1409" w:rsidRPr="006E725E" w:rsidRDefault="00FD1409" w:rsidP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Socializing-meet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other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people,</w:t>
            </w:r>
          </w:p>
          <w:p w14:paraId="6213A99F" w14:textId="072C56B4" w:rsidR="00FD1409" w:rsidRPr="006E725E" w:rsidRDefault="00FD1409" w:rsidP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doing things, parties, </w:t>
            </w:r>
            <w:proofErr w:type="spellStart"/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etc</w:t>
            </w:r>
            <w:proofErr w:type="spellEnd"/>
          </w:p>
        </w:tc>
        <w:tc>
          <w:tcPr>
            <w:tcW w:w="2126" w:type="dxa"/>
          </w:tcPr>
          <w:p w14:paraId="275F2509" w14:textId="057A3EFA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1</w:t>
            </w:r>
          </w:p>
        </w:tc>
        <w:tc>
          <w:tcPr>
            <w:tcW w:w="2075" w:type="dxa"/>
          </w:tcPr>
          <w:p w14:paraId="081C8FCF" w14:textId="31D51668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</w:tr>
      <w:tr w:rsidR="00FD1409" w:rsidRPr="006E725E" w14:paraId="4833A095" w14:textId="77777777" w:rsidTr="00131868">
        <w:tc>
          <w:tcPr>
            <w:tcW w:w="4815" w:type="dxa"/>
          </w:tcPr>
          <w:p w14:paraId="6B2B9F47" w14:textId="6B5E69D4" w:rsidR="00FD1409" w:rsidRPr="006E725E" w:rsidRDefault="00FD1409" w:rsidP="006A75D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Reading,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listen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to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music,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or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observing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 </w:t>
            </w: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entertainment</w:t>
            </w:r>
          </w:p>
        </w:tc>
        <w:tc>
          <w:tcPr>
            <w:tcW w:w="2126" w:type="dxa"/>
          </w:tcPr>
          <w:p w14:paraId="038A6533" w14:textId="3DCEA043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7</w:t>
            </w:r>
          </w:p>
        </w:tc>
        <w:tc>
          <w:tcPr>
            <w:tcW w:w="2075" w:type="dxa"/>
          </w:tcPr>
          <w:p w14:paraId="6F59197C" w14:textId="56C954F8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7</w:t>
            </w:r>
          </w:p>
        </w:tc>
      </w:tr>
      <w:tr w:rsidR="00FD1409" w:rsidRPr="006E725E" w14:paraId="483ED07E" w14:textId="77777777" w:rsidTr="00131868">
        <w:tc>
          <w:tcPr>
            <w:tcW w:w="4815" w:type="dxa"/>
          </w:tcPr>
          <w:p w14:paraId="7393E67E" w14:textId="097B7A3E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Participating in active recreation</w:t>
            </w:r>
          </w:p>
        </w:tc>
        <w:tc>
          <w:tcPr>
            <w:tcW w:w="2126" w:type="dxa"/>
          </w:tcPr>
          <w:p w14:paraId="0BFE5DD9" w14:textId="3AE700F5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3862FADD" w14:textId="04CD88FC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</w:t>
            </w:r>
          </w:p>
        </w:tc>
      </w:tr>
      <w:tr w:rsidR="00FD1409" w:rsidRPr="006E725E" w14:paraId="49548A1B" w14:textId="77777777" w:rsidTr="00131868">
        <w:tc>
          <w:tcPr>
            <w:tcW w:w="4815" w:type="dxa"/>
          </w:tcPr>
          <w:p w14:paraId="0E002A38" w14:textId="245979E8" w:rsidR="00FD1409" w:rsidRPr="006E725E" w:rsidRDefault="00FD1409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Independence, doing for yourself</w:t>
            </w:r>
          </w:p>
        </w:tc>
        <w:tc>
          <w:tcPr>
            <w:tcW w:w="2126" w:type="dxa"/>
          </w:tcPr>
          <w:p w14:paraId="376063DC" w14:textId="4B1C8FF2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2</w:t>
            </w:r>
          </w:p>
        </w:tc>
        <w:tc>
          <w:tcPr>
            <w:tcW w:w="2075" w:type="dxa"/>
          </w:tcPr>
          <w:p w14:paraId="07E3CDA3" w14:textId="5C0CEBAF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6</w:t>
            </w:r>
          </w:p>
        </w:tc>
      </w:tr>
      <w:tr w:rsidR="00FD1409" w:rsidRPr="006E725E" w14:paraId="2E11E7FF" w14:textId="77777777" w:rsidTr="00131868">
        <w:tc>
          <w:tcPr>
            <w:tcW w:w="4815" w:type="dxa"/>
          </w:tcPr>
          <w:p w14:paraId="4C2D0273" w14:textId="07F77663" w:rsidR="00FD1409" w:rsidRPr="006E725E" w:rsidRDefault="006A75DF">
            <w:pPr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 xml:space="preserve">Average </w:t>
            </w:r>
          </w:p>
        </w:tc>
        <w:tc>
          <w:tcPr>
            <w:tcW w:w="2126" w:type="dxa"/>
          </w:tcPr>
          <w:p w14:paraId="75C3DD53" w14:textId="6B07AFD0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  <w:tc>
          <w:tcPr>
            <w:tcW w:w="2075" w:type="dxa"/>
          </w:tcPr>
          <w:p w14:paraId="760EBA67" w14:textId="58E35AAA" w:rsidR="00FD1409" w:rsidRPr="006E725E" w:rsidRDefault="006A75DF" w:rsidP="00131868">
            <w:pPr>
              <w:jc w:val="center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6E725E">
              <w:rPr>
                <w:rFonts w:ascii="Times New Roman" w:eastAsia="Times New Roman" w:hAnsi="Times New Roman" w:cs="Times New Roman"/>
                <w:lang w:val="en-US" w:eastAsia="en-GB"/>
              </w:rPr>
              <w:t>4.8</w:t>
            </w:r>
          </w:p>
        </w:tc>
      </w:tr>
    </w:tbl>
    <w:p w14:paraId="551626F4" w14:textId="52E394ED" w:rsidR="00131868" w:rsidRPr="006A75DF" w:rsidRDefault="00131868" w:rsidP="00131868">
      <w:pPr>
        <w:pStyle w:val="NormalWeb"/>
        <w:rPr>
          <w:lang w:val="en-US"/>
        </w:rPr>
      </w:pPr>
      <w:r>
        <w:rPr>
          <w:lang w:val="en-US"/>
        </w:rPr>
        <w:t>*</w:t>
      </w:r>
      <w:r w:rsidRPr="006A75DF">
        <w:rPr>
          <w:lang w:val="en-US"/>
        </w:rPr>
        <w:t>Rate: 1 (Terrible)</w:t>
      </w:r>
      <w:r>
        <w:rPr>
          <w:lang w:val="en-US"/>
        </w:rPr>
        <w:t>, 2 (Unhappy), 3 (Mostly Dissatisfied), 4 (Mixed), 5 (</w:t>
      </w:r>
      <w:r>
        <w:rPr>
          <w:lang w:val="en-US"/>
        </w:rPr>
        <w:t>Mostly satisfied</w:t>
      </w:r>
      <w:r>
        <w:rPr>
          <w:lang w:val="en-US"/>
        </w:rPr>
        <w:t>),</w:t>
      </w:r>
      <w:r w:rsidRPr="00131868">
        <w:rPr>
          <w:lang w:val="en-US"/>
        </w:rPr>
        <w:t xml:space="preserve"> </w:t>
      </w:r>
      <w:r>
        <w:rPr>
          <w:lang w:val="en-US"/>
        </w:rPr>
        <w:t>6 (</w:t>
      </w:r>
      <w:r>
        <w:rPr>
          <w:lang w:val="en-US"/>
        </w:rPr>
        <w:t>Pleased</w:t>
      </w:r>
      <w:r>
        <w:rPr>
          <w:lang w:val="en-US"/>
        </w:rPr>
        <w:t>),</w:t>
      </w:r>
      <w:r w:rsidRPr="006A75DF">
        <w:rPr>
          <w:lang w:val="en-US"/>
        </w:rPr>
        <w:t xml:space="preserve"> 7 (Delighted)</w:t>
      </w:r>
    </w:p>
    <w:p w14:paraId="08CFD3C8" w14:textId="77777777" w:rsidR="00FD1409" w:rsidRPr="006E725E" w:rsidRDefault="00FD1409">
      <w:pPr>
        <w:rPr>
          <w:rFonts w:ascii="Times New Roman" w:eastAsia="Times New Roman" w:hAnsi="Times New Roman" w:cs="Times New Roman"/>
          <w:lang w:val="en-US" w:eastAsia="en-GB"/>
        </w:rPr>
      </w:pPr>
    </w:p>
    <w:sectPr w:rsidR="00FD1409" w:rsidRPr="006E72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409"/>
    <w:rsid w:val="00131868"/>
    <w:rsid w:val="006A75DF"/>
    <w:rsid w:val="006E725E"/>
    <w:rsid w:val="00D228FE"/>
    <w:rsid w:val="00EA230E"/>
    <w:rsid w:val="00FD1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68DE8"/>
  <w15:chartTrackingRefBased/>
  <w15:docId w15:val="{F5CB2044-9916-3142-A1E4-02621E494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14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A75D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06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43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31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6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02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49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45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40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223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477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9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872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5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2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25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47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03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64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958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21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78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7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024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2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85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8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706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71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34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712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92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24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7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575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54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04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3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65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3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84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14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747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76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2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0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413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785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07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56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356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2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626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945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54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785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382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2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90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8</Words>
  <Characters>1091</Characters>
  <Application>Microsoft Office Word</Application>
  <DocSecurity>0</DocSecurity>
  <Lines>2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Akawi</dc:creator>
  <cp:keywords/>
  <dc:description/>
  <cp:lastModifiedBy>Nadia Akawi</cp:lastModifiedBy>
  <cp:revision>2</cp:revision>
  <dcterms:created xsi:type="dcterms:W3CDTF">2022-11-25T04:46:00Z</dcterms:created>
  <dcterms:modified xsi:type="dcterms:W3CDTF">2022-11-25T06:08:00Z</dcterms:modified>
</cp:coreProperties>
</file>